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EB187" w14:textId="77777777" w:rsidR="001152EF" w:rsidRPr="006248EF" w:rsidRDefault="001152EF" w:rsidP="00821358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bookmarkStart w:id="0" w:name="_Hlk161835206"/>
      <w:bookmarkStart w:id="1" w:name="_Hlk147333658"/>
      <w:r w:rsidRPr="006248EF">
        <w:rPr>
          <w:rFonts w:cs="Arial"/>
          <w:b/>
          <w:snapToGrid w:val="0"/>
          <w:sz w:val="24"/>
          <w:szCs w:val="24"/>
          <w:lang w:val="en-US"/>
        </w:rPr>
        <w:t>S9 Table.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Scan-rescan reliability of fractional anisotropy and mean diffusivity values (n=10 healthy volunteers).</w:t>
      </w:r>
    </w:p>
    <w:bookmarkEnd w:id="0"/>
    <w:tbl>
      <w:tblPr>
        <w:tblW w:w="109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917"/>
        <w:gridCol w:w="1133"/>
        <w:gridCol w:w="1276"/>
        <w:gridCol w:w="567"/>
        <w:gridCol w:w="1276"/>
        <w:gridCol w:w="567"/>
        <w:gridCol w:w="1134"/>
        <w:gridCol w:w="1275"/>
        <w:gridCol w:w="567"/>
        <w:gridCol w:w="1276"/>
        <w:gridCol w:w="567"/>
      </w:tblGrid>
      <w:tr w:rsidR="001152EF" w:rsidRPr="006248EF" w14:paraId="7BF90F2F" w14:textId="77777777" w:rsidTr="00FE5F48">
        <w:trPr>
          <w:trHeight w:val="27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C4D9056" w14:textId="77777777" w:rsidR="001152EF" w:rsidRPr="006248EF" w:rsidRDefault="001152EF" w:rsidP="00FE5F48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1CAA" w14:textId="77777777" w:rsidR="001152EF" w:rsidRPr="006248EF" w:rsidRDefault="001152EF" w:rsidP="00FE5F48">
            <w:pPr>
              <w:spacing w:line="240" w:lineRule="auto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9566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Fractional Anisotropy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75C9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Mean Diffusivity 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(10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-3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 xml:space="preserve"> mm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/s)</w:t>
            </w:r>
          </w:p>
        </w:tc>
      </w:tr>
      <w:tr w:rsidR="001152EF" w:rsidRPr="006248EF" w14:paraId="02C424CF" w14:textId="77777777" w:rsidTr="00FE5F48">
        <w:trPr>
          <w:trHeight w:val="255"/>
          <w:jc w:val="center"/>
        </w:trPr>
        <w:tc>
          <w:tcPr>
            <w:tcW w:w="360" w:type="dxa"/>
            <w:tcBorders>
              <w:left w:val="nil"/>
              <w:right w:val="nil"/>
            </w:tcBorders>
          </w:tcPr>
          <w:p w14:paraId="1CC86C99" w14:textId="77777777" w:rsidR="001152EF" w:rsidRPr="006248EF" w:rsidRDefault="001152EF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DA0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egment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5F4B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A506" w14:textId="77777777" w:rsidR="001152EF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4637BCC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2A2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62292BA2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C88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07C8EBB7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</w:t>
            </w: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8AF2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366A39FC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4AB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3ED4" w14:textId="77777777" w:rsidR="001152EF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022E22C3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3ADA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53F696E3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5D34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538F6C74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92C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084CBB8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</w:tr>
      <w:tr w:rsidR="001152EF" w:rsidRPr="006248EF" w14:paraId="0FEEC6DC" w14:textId="77777777" w:rsidTr="00FE5F48">
        <w:trPr>
          <w:trHeight w:val="255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9C4D418" w14:textId="77777777" w:rsidR="001152EF" w:rsidRPr="006248EF" w:rsidRDefault="001152EF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Gray Matte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6DB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03E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6 ± 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78DF5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48E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8B26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4 [.21, .9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12AB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764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1 ± .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75C2C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2F5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484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6 [-.25, .8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8037F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7</w:t>
            </w:r>
          </w:p>
        </w:tc>
      </w:tr>
      <w:tr w:rsidR="001152EF" w:rsidRPr="006248EF" w14:paraId="47D85AEA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564FA323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5EEA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11B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9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65A4F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F2F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DA46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-.03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3774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0CC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7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2AFF4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A14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3A79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6 [-.36, .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37FC5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8</w:t>
            </w:r>
          </w:p>
        </w:tc>
      </w:tr>
      <w:tr w:rsidR="001152EF" w:rsidRPr="006248EF" w14:paraId="24330876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52249D85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E157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A14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4 ± 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F7A5A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3D4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BFEE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4 [.04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4D4B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66B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5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BE6C7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35D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7C0C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4 [-.17, 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57D27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2</w:t>
            </w:r>
          </w:p>
        </w:tc>
      </w:tr>
      <w:tr w:rsidR="001152EF" w:rsidRPr="006248EF" w14:paraId="66E60E9D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54D864CB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95F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E75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3 ± 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3E06E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61C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AA72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17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EC15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E0A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1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82642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A93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AC82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3 [-.58, .6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93A9C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4</w:t>
            </w:r>
          </w:p>
        </w:tc>
      </w:tr>
      <w:tr w:rsidR="001152EF" w:rsidRPr="006248EF" w14:paraId="236D3058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22CB8184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6EA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FF3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2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FA0AD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ED1D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08FC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92 [.69, .9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68A4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D03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1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1B419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6BA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024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-.70, .6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DDDCD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8</w:t>
            </w:r>
          </w:p>
        </w:tc>
      </w:tr>
      <w:tr w:rsidR="001152EF" w:rsidRPr="006248EF" w14:paraId="135BF44D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2EE46175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95E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294F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0 ± .06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98882B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C9EC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3CD0D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7 [.29, .94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E2B5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1643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2 ± .03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CCFC39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1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F57B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3E0FE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7 [-.40, .69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A7B32E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4</w:t>
            </w:r>
          </w:p>
        </w:tc>
      </w:tr>
      <w:tr w:rsidR="001152EF" w:rsidRPr="006248EF" w14:paraId="50B5E5A0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49B7EC8A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374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8AEF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0 ± 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DD8D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1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5253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0CE9F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4 [.15, .9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3935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5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8218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1 ± 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B4FB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D521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2B11D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4 [-.66, .8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619C4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1</w:t>
            </w:r>
          </w:p>
        </w:tc>
      </w:tr>
      <w:tr w:rsidR="001152EF" w:rsidRPr="006248EF" w14:paraId="75042CC1" w14:textId="77777777" w:rsidTr="00FE5F48">
        <w:trPr>
          <w:trHeight w:val="255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6D37190B" w14:textId="77777777" w:rsidR="001152EF" w:rsidRPr="006248EF" w:rsidRDefault="001152EF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hite Matte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A6BD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A8A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8 ± 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A0029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E7E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06E5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5 [-.61, .66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55CC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131E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1.01 ± 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CB0AB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E2E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5510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0 [.31, .9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D239E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1</w:t>
            </w:r>
          </w:p>
        </w:tc>
      </w:tr>
      <w:tr w:rsidR="001152EF" w:rsidRPr="006248EF" w14:paraId="3263E509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3C35E026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EB57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6B2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3 ± 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8BBB0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3CC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89B6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1 [-.40, 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CDD9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A95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8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C3A8F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688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5B8E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6 [.10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803AF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0</w:t>
            </w:r>
          </w:p>
        </w:tc>
      </w:tr>
      <w:tr w:rsidR="001152EF" w:rsidRPr="006248EF" w14:paraId="7F3B3CE4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3D565E0A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8252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51B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0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01AFB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28A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0781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8 [.37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4C27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50E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4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2EA46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23D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C4D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4 [.04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80A4B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6</w:t>
            </w:r>
          </w:p>
        </w:tc>
      </w:tr>
      <w:tr w:rsidR="001152EF" w:rsidRPr="006248EF" w14:paraId="243719E5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1E9BFD2D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750C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350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7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87694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80B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CD1B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7 [.58, 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8779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0CE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2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2928C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185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841A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3 [-.19, 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9A6848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2</w:t>
            </w:r>
          </w:p>
        </w:tc>
      </w:tr>
      <w:tr w:rsidR="001152EF" w:rsidRPr="006248EF" w14:paraId="50E28C42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70E91A6A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4580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160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4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B475F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79F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E97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9 [.62, 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ADB7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186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0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F2E50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97E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9E7B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0 [-.44, 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50A54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3</w:t>
            </w:r>
          </w:p>
        </w:tc>
      </w:tr>
      <w:tr w:rsidR="001152EF" w:rsidRPr="006248EF" w14:paraId="261F45D8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1E2BA189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CB4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339B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0 ± .06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29C99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6A06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4A2BB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9 [.34, .94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3977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62DD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2 ± .05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DE9256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D0F9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C5459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7 [-.57, .65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01CA62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4</w:t>
            </w:r>
          </w:p>
        </w:tc>
      </w:tr>
      <w:tr w:rsidR="001152EF" w:rsidRPr="006248EF" w14:paraId="05D50EBC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nil"/>
            </w:tcBorders>
          </w:tcPr>
          <w:p w14:paraId="18C725D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8A8B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3C89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6 ± 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4323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803A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13865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5 [-.14, .9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D57E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2114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4 ± 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CF0B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8 [±.2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C3B6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EF0D6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6 [-.10, .9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A15D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6.2</w:t>
            </w:r>
          </w:p>
        </w:tc>
      </w:tr>
      <w:tr w:rsidR="001152EF" w:rsidRPr="006248EF" w14:paraId="1C61E51C" w14:textId="77777777" w:rsidTr="00FE5F48">
        <w:trPr>
          <w:trHeight w:val="255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59A30129" w14:textId="77777777" w:rsidR="001152EF" w:rsidRPr="006248EF" w:rsidRDefault="001152EF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Dorsa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6AF1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92B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E0574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7F6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9F16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33 [-.76, .37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E003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DCB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1.04 ± .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71AB0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1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EF0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92B9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4 [.25, .9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F0791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8</w:t>
            </w:r>
          </w:p>
        </w:tc>
      </w:tr>
      <w:tr w:rsidR="001152EF" w:rsidRPr="006248EF" w14:paraId="4B2998D9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729F2BC6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4B81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886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2 ± 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DCB60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D44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8861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6 [-.20, 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FA9E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293A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1.01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8B860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092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758F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9 [.13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4FDEF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6</w:t>
            </w:r>
          </w:p>
        </w:tc>
      </w:tr>
      <w:tr w:rsidR="001152EF" w:rsidRPr="006248EF" w14:paraId="360600ED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15D9A4FC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1D74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D70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9 ± 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D763A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349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AD8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1 [.21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B9C4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75C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4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BD7A2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17F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E9C7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0 [-.14, .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0438D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1</w:t>
            </w:r>
          </w:p>
        </w:tc>
      </w:tr>
      <w:tr w:rsidR="001152EF" w:rsidRPr="006248EF" w14:paraId="5F1EEDCF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1F5E55F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DF92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A5E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6 ± 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9F5BC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6DF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447A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1 [.42, .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0AD5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1B0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0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5889A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B3E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2512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1 [-.30, 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E1E51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6</w:t>
            </w:r>
          </w:p>
        </w:tc>
      </w:tr>
      <w:tr w:rsidR="001152EF" w:rsidRPr="006248EF" w14:paraId="32D91E65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4096169C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348A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721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1 ± 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C0B68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136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902A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7 [.56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801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9EB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6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78C06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3 [±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1AE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A259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1 [-.12, 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38246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6</w:t>
            </w:r>
          </w:p>
        </w:tc>
      </w:tr>
      <w:tr w:rsidR="001152EF" w:rsidRPr="006248EF" w14:paraId="63B12CAA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4E6FCB27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756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2C3C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5 ± .08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86D28F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1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A7C9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B0219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1 [.40, .95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C777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0BA4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6 ± .05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E27BED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8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01D2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B8171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-.61, .61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AA193D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3</w:t>
            </w:r>
          </w:p>
        </w:tc>
      </w:tr>
      <w:tr w:rsidR="001152EF" w:rsidRPr="006248EF" w14:paraId="01CBBC16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nil"/>
            </w:tcBorders>
          </w:tcPr>
          <w:p w14:paraId="1F0B713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1831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0B9E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0 ± 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8FCA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3 [±.1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0964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25AA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1 [.09, .9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C238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C366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4 ± 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0F6D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4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BABD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C476C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4 [-.70, .7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CDEC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1.6</w:t>
            </w:r>
          </w:p>
        </w:tc>
      </w:tr>
      <w:tr w:rsidR="001152EF" w:rsidRPr="006248EF" w14:paraId="664B6BCA" w14:textId="77777777" w:rsidTr="00FE5F48">
        <w:trPr>
          <w:trHeight w:val="255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7FFB3D27" w14:textId="77777777" w:rsidR="001152EF" w:rsidRPr="006248EF" w:rsidRDefault="001152EF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Latera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04F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7BF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7 ± 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76168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809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3638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8 [-.08, .8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DCFE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5DF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9 ± 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9A4AB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DF4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018D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.01, .8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327F5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1</w:t>
            </w:r>
          </w:p>
        </w:tc>
      </w:tr>
      <w:tr w:rsidR="001152EF" w:rsidRPr="006248EF" w14:paraId="73E27CDF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76732004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1F0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419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3 ± 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E6029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63E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50DC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9 [-46, 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9EDC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B2D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7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22F47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1CD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AEEF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5 [-.03, 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A0FBA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7</w:t>
            </w:r>
          </w:p>
        </w:tc>
      </w:tr>
      <w:tr w:rsidR="001152EF" w:rsidRPr="006248EF" w14:paraId="4062DECF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52DD5CFD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37F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DC3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9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E94A9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A0A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150A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3 [.03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AE98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22D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5C0F9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DA2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593E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20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D361F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1</w:t>
            </w:r>
          </w:p>
        </w:tc>
      </w:tr>
      <w:tr w:rsidR="001152EF" w:rsidRPr="006248EF" w14:paraId="3781F54B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2C0A7202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832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537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5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D8114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422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1506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9 [.19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D7EF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9AD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39BF0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7 [±.2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A39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C479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5 [-.01, 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9A24C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8</w:t>
            </w:r>
          </w:p>
        </w:tc>
      </w:tr>
      <w:tr w:rsidR="001152EF" w:rsidRPr="006248EF" w14:paraId="1D6394CD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0FAC1E4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6AE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091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1 ± 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3AE4D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A64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1A9C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6 [.57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B8F4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E1B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7 ± 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A3655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C31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C0BD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0 [-.57, 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2AF0C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0.0</w:t>
            </w:r>
          </w:p>
        </w:tc>
      </w:tr>
      <w:tr w:rsidR="001152EF" w:rsidRPr="006248EF" w14:paraId="52B84CB5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10505125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B5A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6D73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9 ± .07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B8BCD2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13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AE98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E94AC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6 [.12, .90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6B3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2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00A0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8 ± .09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F0C86E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37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125A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DBB80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-.68, .60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07EFCE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6.9</w:t>
            </w:r>
          </w:p>
        </w:tc>
      </w:tr>
      <w:tr w:rsidR="001152EF" w:rsidRPr="006248EF" w14:paraId="11171ECB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nil"/>
            </w:tcBorders>
          </w:tcPr>
          <w:p w14:paraId="0363971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374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E7F0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7 ± 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C2B9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26B2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64CDB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7 [-.48, .8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F272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4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EDD56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7 ± 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E0CF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18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3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4996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DE24D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6 [-.17, .8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F94A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3.6</w:t>
            </w:r>
          </w:p>
        </w:tc>
      </w:tr>
      <w:tr w:rsidR="001152EF" w:rsidRPr="006248EF" w14:paraId="2885397C" w14:textId="77777777" w:rsidTr="00FE5F48">
        <w:trPr>
          <w:trHeight w:val="255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F050DEA" w14:textId="77777777" w:rsidR="001152EF" w:rsidRPr="006248EF" w:rsidRDefault="001152EF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Ventra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9E61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B6F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1 ± 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EA353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180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05A2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7 [-.52, .7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0F51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3F2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9 ± .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119AE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552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B2CE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1 [-.10, .9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2174A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7</w:t>
            </w:r>
          </w:p>
        </w:tc>
      </w:tr>
      <w:tr w:rsidR="001152EF" w:rsidRPr="006248EF" w14:paraId="77594335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19FB0578" w14:textId="77777777" w:rsidR="001152EF" w:rsidRPr="006248EF" w:rsidRDefault="001152EF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81A4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617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5 ± 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3014B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605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85E3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7 [-.19, .8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50E7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8DA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1C1B0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DF5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D3C2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4 [.28, .9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C38F3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4</w:t>
            </w:r>
          </w:p>
        </w:tc>
      </w:tr>
      <w:tr w:rsidR="001152EF" w:rsidRPr="006248EF" w14:paraId="0A931B9C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3674447C" w14:textId="77777777" w:rsidR="001152EF" w:rsidRPr="006248EF" w:rsidRDefault="001152EF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292F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A54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3 ± 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3D46E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932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A9E4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5 [.48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D533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3D9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2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80ABF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E71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FD9A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6 [-.24, .8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13F46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7</w:t>
            </w:r>
          </w:p>
        </w:tc>
      </w:tr>
      <w:tr w:rsidR="001152EF" w:rsidRPr="006248EF" w14:paraId="557BD9EE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4896F881" w14:textId="77777777" w:rsidR="001152EF" w:rsidRPr="006248EF" w:rsidRDefault="001152EF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359E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D68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1 ± 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DCA52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CEE4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A386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4 [.49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02F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239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8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ABA00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FCE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0FA2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7 [-.71, .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81969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2</w:t>
            </w:r>
          </w:p>
        </w:tc>
      </w:tr>
      <w:tr w:rsidR="001152EF" w:rsidRPr="006248EF" w14:paraId="62B2D5E2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0B645196" w14:textId="77777777" w:rsidR="001152EF" w:rsidRPr="006248EF" w:rsidRDefault="001152EF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9DF8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E89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1 ± 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A9DD38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8A8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41ED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.06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600D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B0A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6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E470AC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624E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32CA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1 [-.51, .7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6C2AC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1</w:t>
            </w:r>
          </w:p>
        </w:tc>
      </w:tr>
      <w:tr w:rsidR="001152EF" w:rsidRPr="006248EF" w14:paraId="4AF24B74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right w:val="nil"/>
            </w:tcBorders>
          </w:tcPr>
          <w:p w14:paraId="01C43006" w14:textId="77777777" w:rsidR="001152EF" w:rsidRPr="006248EF" w:rsidRDefault="001152EF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FF64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C756B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7 ± .06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F195C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2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B387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2639C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6 [-.08, .87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40F7F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2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33AFA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0 ± .07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33A64E0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5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C8B4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86C48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8 [-.05, .88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91EBAD5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7</w:t>
            </w:r>
          </w:p>
        </w:tc>
      </w:tr>
      <w:tr w:rsidR="001152EF" w:rsidRPr="006248EF" w14:paraId="3F69FED3" w14:textId="77777777" w:rsidTr="00FE5F48">
        <w:trPr>
          <w:trHeight w:val="25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nil"/>
            </w:tcBorders>
          </w:tcPr>
          <w:p w14:paraId="4C458552" w14:textId="77777777" w:rsidR="001152EF" w:rsidRPr="006248EF" w:rsidRDefault="001152EF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6F03" w14:textId="77777777" w:rsidR="001152EF" w:rsidRPr="006248EF" w:rsidRDefault="001152EF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77FD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1 ± 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0F67D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1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CCB8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93477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4 [-.01, .9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E9012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1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9F063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1 ± 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7C461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2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5A2D7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4F7A3" w14:textId="77777777" w:rsidR="001152EF" w:rsidRPr="006248EF" w:rsidRDefault="001152EF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4 [-.37, .9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CE069" w14:textId="77777777" w:rsidR="001152EF" w:rsidRPr="006248EF" w:rsidRDefault="001152EF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0</w:t>
            </w:r>
          </w:p>
        </w:tc>
      </w:tr>
    </w:tbl>
    <w:p w14:paraId="6061C6F5" w14:textId="77777777" w:rsidR="001152EF" w:rsidRPr="006248EF" w:rsidRDefault="001152EF" w:rsidP="00821358">
      <w:pPr>
        <w:spacing w:line="360" w:lineRule="auto"/>
        <w:jc w:val="both"/>
        <w:rPr>
          <w:rFonts w:cs="Arial"/>
          <w:snapToGrid w:val="0"/>
          <w:sz w:val="24"/>
          <w:szCs w:val="24"/>
          <w:lang w:val="en-GB"/>
        </w:rPr>
      </w:pPr>
      <w:r w:rsidRPr="006248EF">
        <w:rPr>
          <w:rFonts w:cs="Arial"/>
          <w:snapToGrid w:val="0"/>
          <w:sz w:val="24"/>
          <w:szCs w:val="24"/>
          <w:lang w:val="en-GB"/>
        </w:rPr>
        <w:t>* Indicates significant difference between scan and rescan (p &lt; 0.05).</w:t>
      </w:r>
    </w:p>
    <w:p w14:paraId="221A8AD5" w14:textId="77777777" w:rsidR="001152EF" w:rsidRPr="006248EF" w:rsidRDefault="001152EF" w:rsidP="00821358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r w:rsidRPr="006248EF">
        <w:rPr>
          <w:rFonts w:eastAsiaTheme="minorEastAsia" w:cs="Arial"/>
          <w:i/>
          <w:sz w:val="24"/>
          <w:szCs w:val="24"/>
          <w:lang w:val="en-US"/>
        </w:rPr>
        <w:t>Notes: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The individual axial slice stacks were aligned at the LSE landmark, defined as the slice with the largest gray matter CSA (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max,mw</m:t>
            </m:r>
          </m:sub>
        </m:sSub>
      </m:oMath>
      <w:r w:rsidRPr="006248EF">
        <w:rPr>
          <w:rFonts w:eastAsiaTheme="minorEastAsia" w:cs="Arial"/>
          <w:sz w:val="24"/>
          <w:szCs w:val="24"/>
          <w:lang w:val="en-US"/>
        </w:rPr>
        <w:t>),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and were adjusted for the length of the conus medullaris. The landmarks were determined independently for scan and rescan. A positive segment indicates a rostral direction from the LSE landmark.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DTI metrics were </w:t>
      </w:r>
      <w:r w:rsidRPr="006248EF">
        <w:rPr>
          <w:rFonts w:cs="Arial"/>
          <w:snapToGrid w:val="0"/>
          <w:sz w:val="24"/>
          <w:szCs w:val="24"/>
          <w:lang w:val="en-US"/>
        </w:rPr>
        <w:lastRenderedPageBreak/>
        <w:t xml:space="preserve">not available for segment LSE+3 in one subject (n=9) and for segment LSE-3 in three subjects (n=7). </w:t>
      </w:r>
    </w:p>
    <w:p w14:paraId="6F4CE172" w14:textId="77777777" w:rsidR="001152EF" w:rsidRPr="001152EF" w:rsidRDefault="001152EF" w:rsidP="00821358">
      <w:pPr>
        <w:spacing w:line="360" w:lineRule="auto"/>
        <w:jc w:val="both"/>
        <w:rPr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GB"/>
        </w:rPr>
        <w:t>Abbreviation</w:t>
      </w:r>
      <w:r w:rsidRPr="006248EF">
        <w:rPr>
          <w:rFonts w:cs="Arial"/>
          <w:snapToGrid w:val="0"/>
          <w:sz w:val="24"/>
          <w:szCs w:val="24"/>
          <w:lang w:val="en-GB"/>
        </w:rPr>
        <w:t xml:space="preserve">s: CI, confidence interval; CV, scan-rescan coefficient of variation; </w:t>
      </w:r>
      <m:oMath>
        <m:acc>
          <m:accPr>
            <m:chr m:val="̅"/>
            <m:ctrlPr>
              <w:rPr>
                <w:rFonts w:ascii="Cambria Math" w:hAnsi="Cambria Math" w:cs="Arial"/>
                <w:i/>
                <w:snapToGrid w:val="0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napToGrid w:val="0"/>
                <w:sz w:val="24"/>
                <w:szCs w:val="24"/>
                <w:lang w:val="en-GB"/>
              </w:rPr>
              <m:t>d</m:t>
            </m:r>
          </m:e>
        </m:acc>
      </m:oMath>
      <w:r w:rsidRPr="006248EF">
        <w:rPr>
          <w:rFonts w:cs="Arial"/>
          <w:snapToGrid w:val="0"/>
          <w:sz w:val="24"/>
          <w:szCs w:val="24"/>
          <w:lang w:val="en-GB"/>
        </w:rPr>
        <w:t xml:space="preserve">, mean scan-rescan difference; ICC, scan-rescan intraclass correlation coefficient; LSE, lumbosacral enlargement; </w:t>
      </w:r>
      <w:r w:rsidRPr="006248EF">
        <w:rPr>
          <w:rFonts w:cs="Arial"/>
          <w:sz w:val="24"/>
          <w:szCs w:val="24"/>
          <w:lang w:val="en-GB"/>
        </w:rPr>
        <w:t xml:space="preserve">MDC, minimal detectable change; </w:t>
      </w:r>
      <w:r w:rsidRPr="006248EF">
        <w:rPr>
          <w:rFonts w:cs="Arial"/>
          <w:snapToGrid w:val="0"/>
          <w:sz w:val="24"/>
          <w:szCs w:val="24"/>
          <w:lang w:val="en-GB"/>
        </w:rPr>
        <w:t>SD, standard deviation; WM, white matter.</w:t>
      </w:r>
      <w:bookmarkEnd w:id="1"/>
    </w:p>
    <w:sectPr w:rsidR="001152EF" w:rsidRPr="00115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2EF"/>
    <w:rsid w:val="001152EF"/>
    <w:rsid w:val="0082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DA7A4"/>
  <w15:chartTrackingRefBased/>
  <w15:docId w15:val="{DB1B2A49-2FF5-4A9B-9C65-71D2103C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2EF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2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2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2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2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2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2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2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2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2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2E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2EF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2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2</cp:revision>
  <dcterms:created xsi:type="dcterms:W3CDTF">2024-03-26T22:01:00Z</dcterms:created>
  <dcterms:modified xsi:type="dcterms:W3CDTF">2024-03-26T22:22:00Z</dcterms:modified>
</cp:coreProperties>
</file>